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3F3FE" w14:textId="77777777" w:rsidR="00853503" w:rsidRPr="0051201A" w:rsidRDefault="00853503" w:rsidP="00853503">
      <w:pPr>
        <w:pStyle w:val="MDPI41tablecaption"/>
        <w:ind w:left="0"/>
        <w:rPr>
          <w:b/>
        </w:rPr>
      </w:pPr>
      <w:r w:rsidRPr="00423FC0">
        <w:rPr>
          <w:b/>
          <w:bCs/>
          <w:sz w:val="22"/>
          <w:szCs w:val="28"/>
        </w:rPr>
        <w:t>SUPPLEMENTARY</w:t>
      </w:r>
      <w:r>
        <w:rPr>
          <w:b/>
          <w:bCs/>
          <w:sz w:val="22"/>
          <w:szCs w:val="28"/>
        </w:rPr>
        <w:br/>
      </w:r>
      <w:r>
        <w:br/>
      </w:r>
      <w:r w:rsidRPr="00A52EBB">
        <w:rPr>
          <w:b/>
        </w:rPr>
        <w:t xml:space="preserve">Table </w:t>
      </w:r>
      <w:r>
        <w:rPr>
          <w:b/>
        </w:rPr>
        <w:t>S1</w:t>
      </w:r>
      <w:r w:rsidRPr="0051201A">
        <w:rPr>
          <w:b/>
        </w:rPr>
        <w:t xml:space="preserve">. </w:t>
      </w:r>
      <w:r w:rsidRPr="0051201A">
        <w:t xml:space="preserve">Baseline symptoms of children with </w:t>
      </w:r>
      <w:proofErr w:type="gramStart"/>
      <w:r w:rsidRPr="0051201A">
        <w:t>a</w:t>
      </w:r>
      <w:proofErr w:type="gramEnd"/>
      <w:r w:rsidRPr="0051201A">
        <w:t xml:space="preserve"> RSV infections</w:t>
      </w:r>
      <w:r>
        <w:t>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9"/>
        <w:gridCol w:w="1511"/>
        <w:gridCol w:w="1317"/>
        <w:gridCol w:w="1207"/>
        <w:gridCol w:w="1317"/>
        <w:gridCol w:w="2904"/>
      </w:tblGrid>
      <w:tr w:rsidR="00853503" w:rsidRPr="00A52EBB" w14:paraId="2C933F21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8409C7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534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77DB1B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b/>
                <w:bCs/>
                <w:noProof w:val="0"/>
                <w:szCs w:val="22"/>
                <w:lang w:eastAsia="en-US"/>
              </w:rPr>
              <w:t xml:space="preserve">Baseline symptoms (Day </w:t>
            </w:r>
            <w:proofErr w:type="gramStart"/>
            <w:r w:rsidRPr="00A52EBB">
              <w:rPr>
                <w:rFonts w:ascii="Times New Roman" w:eastAsia="Times New Roman" w:hAnsi="Times New Roman"/>
                <w:b/>
                <w:bCs/>
                <w:noProof w:val="0"/>
                <w:szCs w:val="22"/>
                <w:lang w:eastAsia="en-US"/>
              </w:rPr>
              <w:t>1)*</w:t>
            </w:r>
            <w:proofErr w:type="gramEnd"/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1D6AB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</w:tr>
      <w:tr w:rsidR="00853503" w:rsidRPr="00A52EBB" w14:paraId="02AABAB4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E9904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50017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Shortness </w:t>
            </w:r>
          </w:p>
          <w:p w14:paraId="065491F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of breath (</w:t>
            </w:r>
            <w:proofErr w:type="gramStart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6F730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Cough </w:t>
            </w:r>
          </w:p>
          <w:p w14:paraId="4F9C173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(</w:t>
            </w:r>
            <w:proofErr w:type="gramStart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)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33DD8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Sore throat</w:t>
            </w:r>
          </w:p>
          <w:p w14:paraId="0AC5FBC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(</w:t>
            </w:r>
            <w:proofErr w:type="gramStart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59C20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Coryza</w:t>
            </w:r>
          </w:p>
          <w:p w14:paraId="5676AA7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(</w:t>
            </w:r>
            <w:proofErr w:type="gramStart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)</w:t>
            </w: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75879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At least one persisting symptom</w:t>
            </w:r>
          </w:p>
          <w:p w14:paraId="34DFA43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(</w:t>
            </w:r>
            <w:proofErr w:type="gramStart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) </w:t>
            </w:r>
          </w:p>
        </w:tc>
      </w:tr>
      <w:tr w:rsidR="00853503" w:rsidRPr="00A52EBB" w14:paraId="02541FAB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9492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Total (n=119)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076A9B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89 (76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91913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17 (98%)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7C4A0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36 (30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031E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06 (89%)</w:t>
            </w: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843F6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40 (34%)</w:t>
            </w:r>
          </w:p>
        </w:tc>
      </w:tr>
      <w:tr w:rsidR="00853503" w:rsidRPr="00A52EBB" w14:paraId="5D7F33A3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4F9AC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b/>
                <w:bCs/>
                <w:noProof w:val="0"/>
                <w:szCs w:val="22"/>
                <w:lang w:eastAsia="en-US"/>
              </w:rPr>
              <w:t>Age categories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F2360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0F00F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A4981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539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CFDDD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</w:tr>
      <w:tr w:rsidR="00853503" w:rsidRPr="00A52EBB" w14:paraId="3A14A63E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ECD193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-12 months (n=53)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30DAA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45 (87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421CC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52 (98%)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7CB46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6 (30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1E1E5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46 (87%)</w:t>
            </w: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7F98C6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21 (41%)</w:t>
            </w:r>
          </w:p>
        </w:tc>
      </w:tr>
      <w:tr w:rsidR="00853503" w:rsidRPr="00A52EBB" w14:paraId="2AE3BC9A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3A68D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3-24 months (n = 26)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5275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5 (60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5344F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26 (100%)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8A9F03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0 (38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030EA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26 (100%)</w:t>
            </w: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56115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8 (32%)</w:t>
            </w:r>
          </w:p>
        </w:tc>
      </w:tr>
      <w:tr w:rsidR="00853503" w:rsidRPr="00A52EBB" w14:paraId="2E75868B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C727C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25-60 months (n = 40)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EC4B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29 (73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DE0B1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39 (98%)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5BF39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0 (25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9D460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34 (85%)</w:t>
            </w: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93F6F3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1 (28%)</w:t>
            </w:r>
          </w:p>
        </w:tc>
      </w:tr>
      <w:tr w:rsidR="00853503" w:rsidRPr="00A52EBB" w14:paraId="73B8DF7A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75A2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p-value*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AC4A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b/>
                <w:bCs/>
                <w:noProof w:val="0"/>
                <w:szCs w:val="22"/>
                <w:lang w:eastAsia="en-US"/>
              </w:rPr>
              <w:t>0.031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278BA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0.733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5034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0.508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FB4F1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0.125</w:t>
            </w: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16549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0.417</w:t>
            </w:r>
          </w:p>
        </w:tc>
      </w:tr>
      <w:tr w:rsidR="00853503" w:rsidRPr="00A52EBB" w14:paraId="23D947D9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2405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b/>
                <w:bCs/>
                <w:noProof w:val="0"/>
                <w:szCs w:val="22"/>
                <w:lang w:eastAsia="en-US"/>
              </w:rPr>
              <w:t>Region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4BE66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D30D9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BCD2E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F32C6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C230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</w:p>
        </w:tc>
      </w:tr>
      <w:tr w:rsidR="00853503" w:rsidRPr="00A52EBB" w14:paraId="12941A25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A6040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Lazio (n=55)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F67E1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38 (72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4F9BC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53 (96%)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19262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20 (36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DA34E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50 (91%)</w:t>
            </w: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2BA63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20 (38%)</w:t>
            </w:r>
          </w:p>
        </w:tc>
      </w:tr>
      <w:tr w:rsidR="00853503" w:rsidRPr="00A52EBB" w14:paraId="1948B9C8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BBBD9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Apulia (n=64)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64C32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51 (80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0DBE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64 (100%)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213A9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16 (25%)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D238A7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56 (88%)</w:t>
            </w: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4518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20 (32%)</w:t>
            </w:r>
          </w:p>
        </w:tc>
      </w:tr>
      <w:tr w:rsidR="00853503" w:rsidRPr="00A52EBB" w14:paraId="2BA57B95" w14:textId="77777777" w:rsidTr="006A2562">
        <w:trPr>
          <w:jc w:val="center"/>
        </w:trPr>
        <w:tc>
          <w:tcPr>
            <w:tcW w:w="2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0BEC4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p-value* </w:t>
            </w:r>
          </w:p>
        </w:tc>
        <w:tc>
          <w:tcPr>
            <w:tcW w:w="1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74F3C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0.313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B80C47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0.124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BBDF7B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0.178</w:t>
            </w:r>
          </w:p>
        </w:tc>
        <w:tc>
          <w:tcPr>
            <w:tcW w:w="13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792370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0.552</w:t>
            </w:r>
          </w:p>
        </w:tc>
        <w:tc>
          <w:tcPr>
            <w:tcW w:w="29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14A8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ascii="Times New Roman" w:eastAsia="Times New Roman" w:hAnsi="Times New Roman"/>
                <w:noProof w:val="0"/>
                <w:szCs w:val="22"/>
                <w:lang w:eastAsia="en-US"/>
              </w:rPr>
              <w:t>0.452</w:t>
            </w:r>
          </w:p>
        </w:tc>
      </w:tr>
    </w:tbl>
    <w:p w14:paraId="0682C8BE" w14:textId="77777777" w:rsidR="00853503" w:rsidRPr="0051201A" w:rsidRDefault="00853503" w:rsidP="00853503">
      <w:pPr>
        <w:pStyle w:val="MDPI43tablefooter"/>
        <w:spacing w:after="240"/>
        <w:rPr>
          <w:color w:val="auto"/>
        </w:rPr>
      </w:pPr>
      <w:r w:rsidRPr="0051201A">
        <w:t>* p&lt;0.05. Note: We did not collect information about fever as fever is not included in the WHO ARI case definition.</w:t>
      </w:r>
    </w:p>
    <w:p w14:paraId="625BCAAF" w14:textId="77777777" w:rsidR="00853503" w:rsidRPr="00A52EBB" w:rsidRDefault="00853503" w:rsidP="00853503">
      <w:pPr>
        <w:pStyle w:val="MDPI41tablecaption"/>
        <w:ind w:left="0"/>
        <w:rPr>
          <w:rFonts w:ascii="Times New Roman" w:hAnsi="Times New Roman"/>
          <w:color w:val="auto"/>
          <w:sz w:val="24"/>
          <w:szCs w:val="24"/>
          <w:lang w:eastAsia="en-US"/>
        </w:rPr>
      </w:pPr>
      <w:r w:rsidRPr="00A52EBB">
        <w:rPr>
          <w:b/>
        </w:rPr>
        <w:t xml:space="preserve">Table </w:t>
      </w:r>
      <w:r>
        <w:rPr>
          <w:b/>
        </w:rPr>
        <w:t>S2</w:t>
      </w:r>
      <w:r w:rsidRPr="0051201A">
        <w:rPr>
          <w:b/>
        </w:rPr>
        <w:t xml:space="preserve">. </w:t>
      </w:r>
      <w:r w:rsidRPr="0051201A">
        <w:t>Persistent symptoms of children with RSV infections</w:t>
      </w:r>
      <w:r>
        <w:t>.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1402"/>
        <w:gridCol w:w="1315"/>
        <w:gridCol w:w="1330"/>
        <w:gridCol w:w="1230"/>
        <w:gridCol w:w="1255"/>
        <w:gridCol w:w="1238"/>
        <w:gridCol w:w="1353"/>
      </w:tblGrid>
      <w:tr w:rsidR="00853503" w:rsidRPr="00A52EBB" w14:paraId="43365EAE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7B751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48B5B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512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6F57A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Persistent symptoms (Day 14) **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83D5A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A9267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</w:p>
        </w:tc>
      </w:tr>
      <w:tr w:rsidR="00853503" w:rsidRPr="00A52EBB" w14:paraId="65285938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DB07D0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C77ECB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At least one persisting symptom</w:t>
            </w:r>
          </w:p>
          <w:p w14:paraId="28580F7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(</w:t>
            </w:r>
            <w:proofErr w:type="gramStart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) 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56C470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Wheezing/</w:t>
            </w:r>
          </w:p>
          <w:p w14:paraId="7CBAE5F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whistling in the chest</w:t>
            </w:r>
          </w:p>
          <w:p w14:paraId="2914F013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(</w:t>
            </w:r>
            <w:proofErr w:type="gramStart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4ADD5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Persistent cough with slime</w:t>
            </w:r>
          </w:p>
          <w:p w14:paraId="0A1A6E03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(</w:t>
            </w:r>
            <w:proofErr w:type="gramStart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)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B11E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Persistent dry cough </w:t>
            </w:r>
          </w:p>
          <w:p w14:paraId="64EB8AB6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(</w:t>
            </w:r>
            <w:proofErr w:type="gramStart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)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354B3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Nose complaints</w:t>
            </w:r>
          </w:p>
          <w:p w14:paraId="069495A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(</w:t>
            </w:r>
            <w:proofErr w:type="gramStart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n,%</w:t>
            </w:r>
            <w:proofErr w:type="gramEnd"/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)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3D81A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Duration of illness (days)</w:t>
            </w:r>
          </w:p>
          <w:p w14:paraId="0BA4C68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(median and IQR)</w:t>
            </w: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10C7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b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noProof w:val="0"/>
                <w:szCs w:val="22"/>
                <w:lang w:eastAsia="en-US"/>
              </w:rPr>
              <w:t>Return to normal daily activities</w:t>
            </w:r>
          </w:p>
        </w:tc>
      </w:tr>
      <w:tr w:rsidR="00853503" w:rsidRPr="00A52EBB" w14:paraId="25D56158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F39C53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Total (n=119)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C0F3F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40 (34%)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5C467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2 (10%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070C4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6 (5%)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6E0416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0 (17%)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9FAC9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0 (17%)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ABF1CB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7 (5-10)</w:t>
            </w: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7DEA6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06 (92%)</w:t>
            </w:r>
          </w:p>
        </w:tc>
      </w:tr>
      <w:tr w:rsidR="00853503" w:rsidRPr="00A52EBB" w14:paraId="1718DDB8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043B0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bCs/>
                <w:noProof w:val="0"/>
                <w:szCs w:val="22"/>
                <w:lang w:eastAsia="en-US"/>
              </w:rPr>
              <w:t>Age categories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59F92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B90790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425C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0B51D6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F5E33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DDB41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320A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</w:tr>
      <w:tr w:rsidR="00853503" w:rsidRPr="00A52EBB" w14:paraId="212EBAEF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FEAC0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-12 months (n=53)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19FCE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1 (41%)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90A6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7 (13%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E015D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4 (8%)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B3850B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0 (19%)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03D4F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0 (19%)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0D8C4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8 (7-10)</w:t>
            </w: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CC42E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49 (96%)</w:t>
            </w:r>
          </w:p>
        </w:tc>
      </w:tr>
      <w:tr w:rsidR="00853503" w:rsidRPr="00A52EBB" w14:paraId="37A4C84B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62CC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3-24 months (n = 26)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B0B2D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8 (32%)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9FF87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 (8%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5CCFE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 (8%)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1E14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 (8%)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4B8E4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7 (28%)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9ED40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7 (5-10)</w:t>
            </w: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9B36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2 (88%)</w:t>
            </w:r>
          </w:p>
        </w:tc>
      </w:tr>
      <w:tr w:rsidR="00853503" w:rsidRPr="00A52EBB" w14:paraId="24CC4683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4B67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lastRenderedPageBreak/>
              <w:t>25-60 months (n = 40)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F8EF8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1 (28%)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0A41B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3 (8%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881FB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 (-)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356A3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8 (21%)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38F62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3 (8%)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73FA3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7 (5-10)</w:t>
            </w: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60F60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35 (90%)</w:t>
            </w:r>
          </w:p>
        </w:tc>
      </w:tr>
      <w:tr w:rsidR="00853503" w:rsidRPr="00A52EBB" w14:paraId="6E858A50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B9D7B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p-value*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96912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417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B6C0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772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7CCAE6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401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80986B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256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6429EB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106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A90F8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648</w:t>
            </w: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C5DB9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368</w:t>
            </w:r>
          </w:p>
        </w:tc>
      </w:tr>
      <w:tr w:rsidR="00853503" w:rsidRPr="00A52EBB" w14:paraId="14CAC80E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181F3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bCs/>
                <w:noProof w:val="0"/>
                <w:szCs w:val="22"/>
                <w:lang w:eastAsia="en-US"/>
              </w:rPr>
              <w:t>Region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7165A7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55A31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F7BA8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17B9F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47169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9BBF3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EC3C1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</w:p>
        </w:tc>
      </w:tr>
      <w:tr w:rsidR="00853503" w:rsidRPr="00A52EBB" w14:paraId="567E2EF8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69784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Lazio (n=55)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39438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0 (38%)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E01079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0 (19%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E4AC8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4 (8%)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BC78B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1 (21%)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6FAFB7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13 (25%)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B4D1F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7 (5-13)</w:t>
            </w: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E83D22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47 (90%)</w:t>
            </w:r>
          </w:p>
        </w:tc>
      </w:tr>
      <w:tr w:rsidR="00853503" w:rsidRPr="00A52EBB" w14:paraId="3D5C911C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DCD655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Apulia (n=64)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17467B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0 (32%)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F7C117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 (3%)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7521D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2 (3%)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D61CA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9 (14%)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16A8C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7 (11%)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56DB20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7 (5-10)</w:t>
            </w: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2130DE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59 (94%)</w:t>
            </w:r>
          </w:p>
        </w:tc>
      </w:tr>
      <w:tr w:rsidR="00853503" w:rsidRPr="00A52EBB" w14:paraId="52161480" w14:textId="77777777" w:rsidTr="006A2562">
        <w:trPr>
          <w:jc w:val="center"/>
        </w:trPr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37BE8F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p-value* </w:t>
            </w:r>
          </w:p>
        </w:tc>
        <w:tc>
          <w:tcPr>
            <w:tcW w:w="14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963031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452</w:t>
            </w:r>
          </w:p>
        </w:tc>
        <w:tc>
          <w:tcPr>
            <w:tcW w:w="13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3A32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b/>
                <w:bCs/>
                <w:noProof w:val="0"/>
                <w:szCs w:val="22"/>
                <w:lang w:eastAsia="en-US"/>
              </w:rPr>
              <w:t>0.015</w:t>
            </w:r>
          </w:p>
        </w:tc>
        <w:tc>
          <w:tcPr>
            <w:tcW w:w="13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65FAA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848</w:t>
            </w:r>
          </w:p>
        </w:tc>
        <w:tc>
          <w:tcPr>
            <w:tcW w:w="1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0D074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587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69C7DC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117</w:t>
            </w:r>
          </w:p>
        </w:tc>
        <w:tc>
          <w:tcPr>
            <w:tcW w:w="12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2514F7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573</w:t>
            </w:r>
          </w:p>
        </w:tc>
        <w:tc>
          <w:tcPr>
            <w:tcW w:w="13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A243F7" w14:textId="77777777" w:rsidR="00853503" w:rsidRPr="00A52EBB" w:rsidRDefault="00853503" w:rsidP="006A256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/>
                <w:noProof w:val="0"/>
                <w:color w:val="auto"/>
                <w:szCs w:val="24"/>
                <w:lang w:eastAsia="en-US"/>
              </w:rPr>
            </w:pPr>
            <w:r w:rsidRPr="00A52EBB">
              <w:rPr>
                <w:rFonts w:eastAsia="Times New Roman"/>
                <w:noProof w:val="0"/>
                <w:szCs w:val="22"/>
                <w:lang w:eastAsia="en-US"/>
              </w:rPr>
              <w:t>0.516</w:t>
            </w:r>
          </w:p>
        </w:tc>
      </w:tr>
    </w:tbl>
    <w:p w14:paraId="341D4E10" w14:textId="77777777" w:rsidR="00853503" w:rsidRPr="00423FC0" w:rsidRDefault="00853503" w:rsidP="00853503">
      <w:pPr>
        <w:pStyle w:val="MDPI43tablefooter"/>
        <w:spacing w:after="240"/>
      </w:pPr>
      <w:r w:rsidRPr="0051201A">
        <w:t>* P&lt;0.05. **3 children did not complete the Day-14 follow-up questionnaire, one child in each age category.</w:t>
      </w:r>
    </w:p>
    <w:p w14:paraId="02B1E25B" w14:textId="77777777" w:rsidR="00853503" w:rsidRDefault="00853503"/>
    <w:sectPr w:rsidR="00853503" w:rsidSect="00CD4F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7" w:right="720" w:bottom="1077" w:left="720" w:header="1020" w:footer="340" w:gutter="0"/>
      <w:lnNumType w:countBy="1" w:restart="continuous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08A2F" w14:textId="77777777" w:rsidR="00715E48" w:rsidRDefault="00715E48">
      <w:pPr>
        <w:spacing w:line="240" w:lineRule="auto"/>
      </w:pPr>
      <w:r>
        <w:separator/>
      </w:r>
    </w:p>
  </w:endnote>
  <w:endnote w:type="continuationSeparator" w:id="0">
    <w:p w14:paraId="56305725" w14:textId="77777777" w:rsidR="00715E48" w:rsidRDefault="00715E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95178" w14:textId="77777777" w:rsidR="00CD4FE6" w:rsidRDefault="00CD4FE6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CDA57" w14:textId="77777777" w:rsidR="00582362" w:rsidRPr="00F63698" w:rsidRDefault="00582362" w:rsidP="00151E16">
    <w:pPr>
      <w:pStyle w:val="Pidipagina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D2105" w14:textId="77777777" w:rsidR="00582362" w:rsidRDefault="00582362" w:rsidP="008E1E9E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14:paraId="2F88935C" w14:textId="3FE5A407" w:rsidR="00582362" w:rsidRPr="00372FCD" w:rsidRDefault="00582362" w:rsidP="0079253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E712E" w14:textId="77777777" w:rsidR="00715E48" w:rsidRDefault="00715E48">
      <w:pPr>
        <w:spacing w:line="240" w:lineRule="auto"/>
      </w:pPr>
      <w:r>
        <w:separator/>
      </w:r>
    </w:p>
  </w:footnote>
  <w:footnote w:type="continuationSeparator" w:id="0">
    <w:p w14:paraId="5E5A93D5" w14:textId="77777777" w:rsidR="00715E48" w:rsidRDefault="00715E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8944D" w14:textId="77777777" w:rsidR="00582362" w:rsidRDefault="00582362" w:rsidP="00151E16">
    <w:pPr>
      <w:pStyle w:val="Intestazion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3E5F7" w14:textId="67D27296" w:rsidR="00582362" w:rsidRDefault="00000000" w:rsidP="0079253B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4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6CC9FC49" w14:textId="77777777" w:rsidR="00582362" w:rsidRPr="0010772D" w:rsidRDefault="00582362" w:rsidP="008E1E9E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C77C1" w14:textId="77777777" w:rsidR="00582362" w:rsidRPr="00957EF8" w:rsidRDefault="00582362" w:rsidP="008E1E9E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503"/>
    <w:rsid w:val="00582362"/>
    <w:rsid w:val="005F18FB"/>
    <w:rsid w:val="00715E48"/>
    <w:rsid w:val="00853503"/>
    <w:rsid w:val="00CD4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5C6E06"/>
  <w15:chartTrackingRefBased/>
  <w15:docId w15:val="{54B55993-5B95-4BB6-9BF1-79A6C0679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5350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85350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53503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paragraph" w:styleId="Intestazione">
    <w:name w:val="header"/>
    <w:basedOn w:val="Normale"/>
    <w:link w:val="IntestazioneCarattere"/>
    <w:uiPriority w:val="99"/>
    <w:rsid w:val="008535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53503"/>
    <w:rPr>
      <w:rFonts w:ascii="Palatino Linotype" w:eastAsia="SimSun" w:hAnsi="Palatino Linotype" w:cs="Times New Roman"/>
      <w:noProof/>
      <w:color w:val="000000"/>
      <w:kern w:val="0"/>
      <w:sz w:val="20"/>
      <w:szCs w:val="18"/>
      <w:lang w:eastAsia="zh-CN"/>
      <w14:ligatures w14:val="none"/>
    </w:rPr>
  </w:style>
  <w:style w:type="paragraph" w:customStyle="1" w:styleId="MDPI41tablecaption">
    <w:name w:val="MDPI_4.1_table_caption"/>
    <w:qFormat/>
    <w:rsid w:val="0085350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  <w14:ligatures w14:val="none"/>
    </w:rPr>
  </w:style>
  <w:style w:type="paragraph" w:customStyle="1" w:styleId="MDPI43tablefooter">
    <w:name w:val="MDPI_4.3_table_footer"/>
    <w:next w:val="Normale"/>
    <w:qFormat/>
    <w:rsid w:val="0085350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853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DF60E4-2DFB-47FC-A94C-1093CCF78C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6</Words>
  <Characters>1488</Characters>
  <Application>Microsoft Office Word</Application>
  <DocSecurity>0</DocSecurity>
  <Lines>203</Lines>
  <Paragraphs>146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De Angelis</dc:creator>
  <cp:keywords/>
  <dc:description/>
  <cp:lastModifiedBy>Luigi De Angelis</cp:lastModifiedBy>
  <cp:revision>2</cp:revision>
  <dcterms:created xsi:type="dcterms:W3CDTF">2023-12-10T11:28:00Z</dcterms:created>
  <dcterms:modified xsi:type="dcterms:W3CDTF">2023-12-1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28a8a5-d759-49a5-af40-34af79c978fd</vt:lpwstr>
  </property>
</Properties>
</file>